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3F01" w14:textId="35498051" w:rsidR="00F25C1F" w:rsidRDefault="00293A69" w:rsidP="00F25C1F">
      <w:pPr>
        <w:rPr>
          <w:ins w:id="0" w:author="Javier Laguna Moreno" w:date="2023-01-29T17:40:00Z"/>
        </w:rPr>
      </w:pPr>
      <w:commentRangeStart w:id="1"/>
      <w:del w:id="2" w:author="Albert Bastias" w:date="2023-02-06T13:21:00Z">
        <w:r w:rsidDel="00AB7069">
          <w:rPr>
            <w:noProof/>
            <w:lang w:eastAsia="es-ES"/>
          </w:rPr>
          <w:drawing>
            <wp:inline distT="0" distB="0" distL="0" distR="0" wp14:anchorId="367508FA" wp14:editId="5FCC6E81">
              <wp:extent cx="3714750" cy="2349500"/>
              <wp:effectExtent l="19050" t="0" r="0" b="0"/>
              <wp:docPr id="1" name="Imagen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714750" cy="23495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  <w:commentRangeEnd w:id="1"/>
      <w:r w:rsidR="00F16A3D">
        <w:rPr>
          <w:rStyle w:val="Refdecomentario"/>
        </w:rPr>
        <w:commentReference w:id="1"/>
      </w:r>
    </w:p>
    <w:p w14:paraId="51FFEE4A" w14:textId="77777777" w:rsidR="00F16A3D" w:rsidRDefault="00F16A3D" w:rsidP="00F25C1F">
      <w:pPr>
        <w:rPr>
          <w:ins w:id="3" w:author="Javier Laguna Moreno" w:date="2023-01-29T17:40:00Z"/>
        </w:rPr>
      </w:pPr>
    </w:p>
    <w:p w14:paraId="6265806C" w14:textId="77777777" w:rsidR="00F16A3D" w:rsidRDefault="00F16A3D" w:rsidP="00F25C1F">
      <w:ins w:id="4" w:author="Javier Laguna Moreno" w:date="2023-01-29T17:41:00Z">
        <w:r w:rsidRPr="00F16A3D">
          <w:rPr>
            <w:noProof/>
            <w:lang w:eastAsia="es-ES"/>
          </w:rPr>
          <w:drawing>
            <wp:inline distT="0" distB="0" distL="0" distR="0" wp14:anchorId="38706F0E" wp14:editId="4C613F2E">
              <wp:extent cx="5400040" cy="2475193"/>
              <wp:effectExtent l="0" t="0" r="0" b="0"/>
              <wp:docPr id="3" name="Imagen 3" descr="C:\Users\Usuario HP\Downloads\Figura 1 supl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 descr="C:\Users\Usuario HP\Downloads\Figura 1 supl.png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0040" cy="247519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AFC8C85" w14:textId="77777777" w:rsidR="00245259" w:rsidRDefault="00293A69" w:rsidP="00245259">
      <w:pPr>
        <w:jc w:val="both"/>
      </w:pPr>
      <w:r w:rsidRPr="00245259">
        <w:rPr>
          <w:b/>
          <w:bCs/>
        </w:rPr>
        <w:t>Figura suplementaria</w:t>
      </w:r>
      <w:r w:rsidR="00F25C1F" w:rsidRPr="00245259">
        <w:rPr>
          <w:b/>
          <w:bCs/>
        </w:rPr>
        <w:t xml:space="preserve"> 1.</w:t>
      </w:r>
      <w:r w:rsidR="00F25C1F" w:rsidRPr="00245259">
        <w:t xml:space="preserve"> </w:t>
      </w:r>
      <w:r w:rsidRPr="00293A69">
        <w:t>Eje Y</w:t>
      </w:r>
      <w:r w:rsidR="00F25C1F" w:rsidRPr="00293A69">
        <w:t xml:space="preserve">: </w:t>
      </w:r>
      <w:r w:rsidRPr="00293A69">
        <w:t xml:space="preserve">Razón de </w:t>
      </w:r>
      <w:del w:id="5" w:author="Javier Laguna Moreno" w:date="2023-01-29T17:40:00Z">
        <w:r w:rsidRPr="00293A69" w:rsidDel="00F16A3D">
          <w:delText>mediciones</w:delText>
        </w:r>
        <w:r w:rsidR="00F25C1F" w:rsidRPr="00293A69" w:rsidDel="00F16A3D">
          <w:delText xml:space="preserve"> </w:delText>
        </w:r>
      </w:del>
      <w:ins w:id="6" w:author="Javier Laguna Moreno" w:date="2023-01-29T17:40:00Z">
        <w:r w:rsidR="00F16A3D">
          <w:t>determinaciones</w:t>
        </w:r>
        <w:r w:rsidR="00F16A3D" w:rsidRPr="00293A69">
          <w:t xml:space="preserve"> </w:t>
        </w:r>
      </w:ins>
      <w:r w:rsidR="0082635F">
        <w:t xml:space="preserve">de </w:t>
      </w:r>
      <w:r w:rsidR="00F25C1F" w:rsidRPr="00293A69">
        <w:t xml:space="preserve">HbA1c </w:t>
      </w:r>
      <w:r w:rsidRPr="00293A69">
        <w:t>realizadas en el laboratorio</w:t>
      </w:r>
      <w:r w:rsidR="0082635F">
        <w:t xml:space="preserve"> </w:t>
      </w:r>
      <w:r w:rsidR="00F25C1F" w:rsidRPr="00293A69">
        <w:t xml:space="preserve">/ POCT (%) </w:t>
      </w:r>
      <w:r>
        <w:t xml:space="preserve">en cada </w:t>
      </w:r>
      <w:ins w:id="7" w:author="Javier Laguna Moreno" w:date="2023-01-29T17:40:00Z">
        <w:r w:rsidR="00F16A3D">
          <w:t>U</w:t>
        </w:r>
      </w:ins>
      <w:del w:id="8" w:author="Javier Laguna Moreno" w:date="2023-01-29T17:40:00Z">
        <w:r w:rsidR="0082635F" w:rsidDel="00F16A3D">
          <w:delText>u</w:delText>
        </w:r>
      </w:del>
      <w:r w:rsidR="0082635F">
        <w:t xml:space="preserve">nidad de </w:t>
      </w:r>
      <w:ins w:id="9" w:author="Javier Laguna Moreno" w:date="2023-01-29T17:40:00Z">
        <w:r w:rsidR="00F16A3D">
          <w:t>D</w:t>
        </w:r>
      </w:ins>
      <w:del w:id="10" w:author="Javier Laguna Moreno" w:date="2023-01-29T17:40:00Z">
        <w:r w:rsidR="0082635F" w:rsidDel="00F16A3D">
          <w:delText>d</w:delText>
        </w:r>
      </w:del>
      <w:r w:rsidR="0082635F">
        <w:t>iabetes</w:t>
      </w:r>
      <w:r w:rsidR="00F25C1F" w:rsidRPr="00293A69">
        <w:t xml:space="preserve">. </w:t>
      </w:r>
      <w:r w:rsidRPr="00245259">
        <w:t>Eje X</w:t>
      </w:r>
      <w:r w:rsidR="00F25C1F" w:rsidRPr="00245259">
        <w:t xml:space="preserve">: </w:t>
      </w:r>
      <w:r w:rsidR="0082635F">
        <w:t>Tiempo</w:t>
      </w:r>
      <w:r w:rsidR="00F25C1F" w:rsidRPr="00245259">
        <w:t xml:space="preserve"> (</w:t>
      </w:r>
      <w:r w:rsidRPr="00245259">
        <w:t>mes</w:t>
      </w:r>
      <w:r w:rsidR="00F25C1F" w:rsidRPr="00245259">
        <w:t>-</w:t>
      </w:r>
      <w:r w:rsidRPr="00245259">
        <w:t xml:space="preserve">año). </w:t>
      </w:r>
      <w:r w:rsidR="00245259">
        <w:t xml:space="preserve">El periodo de estricto confinamiento en Madrid corresponde al área sombreada (marzo-mayo 2020). </w:t>
      </w:r>
    </w:p>
    <w:p w14:paraId="75A7A99F" w14:textId="77777777" w:rsidR="000F2C7B" w:rsidRPr="00293A69" w:rsidRDefault="000F2C7B" w:rsidP="00245259">
      <w:pPr>
        <w:spacing w:line="240" w:lineRule="auto"/>
        <w:jc w:val="both"/>
      </w:pPr>
    </w:p>
    <w:sectPr w:rsidR="000F2C7B" w:rsidRPr="00293A69" w:rsidSect="007B73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Javier Laguna Moreno" w:date="2023-01-29T17:40:00Z" w:initials="JLM">
    <w:p w14:paraId="2A7C41C5" w14:textId="77777777" w:rsidR="00F16A3D" w:rsidRDefault="00F16A3D">
      <w:pPr>
        <w:pStyle w:val="Textocomentario"/>
      </w:pPr>
      <w:r>
        <w:rPr>
          <w:rStyle w:val="Refdecomentario"/>
        </w:rPr>
        <w:annotationRef/>
      </w:r>
      <w:r>
        <w:t>Al igual que en las otras figuras, propongo una versión con el texto del eje Y más equilibrado y acorde con la figura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A7C41C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7C41C5" w16cid:durableId="278B7D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vier Laguna Moreno">
    <w15:presenceInfo w15:providerId="Windows Live" w15:userId="1553c41005ad8b32"/>
  </w15:person>
  <w15:person w15:author="Albert Bastias">
    <w15:presenceInfo w15:providerId="AD" w15:userId="S-1-5-21-1905771728-1172927990-2186025635-2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5C1F"/>
    <w:rsid w:val="0000565E"/>
    <w:rsid w:val="000F2C7B"/>
    <w:rsid w:val="00186CCB"/>
    <w:rsid w:val="00245259"/>
    <w:rsid w:val="00293A69"/>
    <w:rsid w:val="005F7881"/>
    <w:rsid w:val="006C353C"/>
    <w:rsid w:val="007B7363"/>
    <w:rsid w:val="0082635F"/>
    <w:rsid w:val="00AB7069"/>
    <w:rsid w:val="00F16A3D"/>
    <w:rsid w:val="00F2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09F0E"/>
  <w15:docId w15:val="{ACEF198F-328F-42C1-853A-66B0560B0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C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93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3A69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16A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16A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16A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16A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16A3D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AB70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Bastias</dc:creator>
  <cp:lastModifiedBy>Albert Bastias</cp:lastModifiedBy>
  <cp:revision>4</cp:revision>
  <dcterms:created xsi:type="dcterms:W3CDTF">2023-01-24T10:16:00Z</dcterms:created>
  <dcterms:modified xsi:type="dcterms:W3CDTF">2023-02-06T12:21:00Z</dcterms:modified>
</cp:coreProperties>
</file>